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31" w:type="dxa"/>
        <w:tblLook w:val="04A0" w:firstRow="1" w:lastRow="0" w:firstColumn="1" w:lastColumn="0" w:noHBand="0" w:noVBand="1"/>
      </w:tblPr>
      <w:tblGrid>
        <w:gridCol w:w="1371"/>
        <w:gridCol w:w="1223"/>
        <w:gridCol w:w="1199"/>
        <w:gridCol w:w="2344"/>
        <w:gridCol w:w="772"/>
        <w:gridCol w:w="1068"/>
        <w:gridCol w:w="1170"/>
        <w:gridCol w:w="1326"/>
        <w:gridCol w:w="838"/>
        <w:gridCol w:w="2174"/>
        <w:gridCol w:w="1046"/>
      </w:tblGrid>
      <w:tr w:rsidR="006158A4" w:rsidRPr="00A66F3F" w:rsidTr="00765A80">
        <w:trPr>
          <w:trHeight w:val="1555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Residu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Closes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Distance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Specific Interaction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# HB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# Salt</w:t>
            </w: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br/>
              <w:t>Bridg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# Pi</w:t>
            </w: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br/>
              <w:t>Stacking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#</w:t>
            </w: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br/>
            </w:r>
            <w:proofErr w:type="spellStart"/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Disulfides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 xml:space="preserve"># </w:t>
            </w:r>
            <w:proofErr w:type="spellStart"/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vdW</w:t>
            </w:r>
            <w:proofErr w:type="spellEnd"/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br/>
              <w:t>Clash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Surface</w:t>
            </w: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br/>
              <w:t>Complementarity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Buried</w:t>
            </w: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br/>
              <w:t>SASA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10:Me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55:Se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.0 A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7.1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11:Arg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0.6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12:Met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.3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31:Asp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7.9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35:Hi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4.4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81:Ly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72:As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2 A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, 1x salt bridge to H:72:As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3.7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98:Hi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6.5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399:Glu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9:Arg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6 A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3.2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22:Glu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2.6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23:Asp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75:Ly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2 A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to H:75:Ly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9.6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24:As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4.60%</w:t>
            </w:r>
          </w:p>
        </w:tc>
      </w:tr>
      <w:tr w:rsidR="006158A4" w:rsidRPr="00A66F3F" w:rsidTr="00765A80">
        <w:trPr>
          <w:trHeight w:val="388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26:Hi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58A4" w:rsidRPr="00A66F3F" w:rsidRDefault="006158A4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0%</w:t>
            </w:r>
          </w:p>
        </w:tc>
      </w:tr>
    </w:tbl>
    <w:p w:rsidR="006D7FE7" w:rsidRDefault="006D7FE7">
      <w:bookmarkStart w:id="0" w:name="_GoBack"/>
      <w:bookmarkEnd w:id="0"/>
    </w:p>
    <w:sectPr w:rsidR="006D7FE7" w:rsidSect="006158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 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8A4"/>
    <w:rsid w:val="006158A4"/>
    <w:rsid w:val="006D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83931-3C01-4FEB-BB08-6AF714AF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>Microsoft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Uttarkar</dc:creator>
  <cp:keywords/>
  <dc:description/>
  <cp:lastModifiedBy>Akshay Uttarkar</cp:lastModifiedBy>
  <cp:revision>1</cp:revision>
  <dcterms:created xsi:type="dcterms:W3CDTF">2021-04-01T04:44:00Z</dcterms:created>
  <dcterms:modified xsi:type="dcterms:W3CDTF">2021-04-01T04:45:00Z</dcterms:modified>
</cp:coreProperties>
</file>